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41FF1" w14:textId="5429008F" w:rsidR="007C67F7" w:rsidRPr="002A5802" w:rsidRDefault="00B67CBB" w:rsidP="000461AA">
      <w:pPr>
        <w:rPr>
          <w:rFonts w:ascii="Arial" w:hAnsi="Arial" w:cs="Arial"/>
          <w:b/>
          <w:color w:val="FF0000"/>
          <w:sz w:val="22"/>
          <w:szCs w:val="22"/>
        </w:rPr>
      </w:pPr>
      <w:r w:rsidRPr="002A5802">
        <w:rPr>
          <w:rFonts w:ascii="Arial" w:hAnsi="Arial" w:cs="Arial"/>
          <w:b/>
          <w:sz w:val="22"/>
          <w:szCs w:val="22"/>
        </w:rPr>
        <w:t xml:space="preserve">Table </w:t>
      </w:r>
      <w:r w:rsidR="00925FA8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 w:rsidRPr="002A5802">
        <w:rPr>
          <w:rFonts w:ascii="Arial" w:hAnsi="Arial" w:cs="Arial"/>
          <w:b/>
          <w:sz w:val="22"/>
          <w:szCs w:val="22"/>
        </w:rPr>
        <w:t xml:space="preserve">1. </w:t>
      </w:r>
      <w:r w:rsidR="000461AA">
        <w:rPr>
          <w:rFonts w:ascii="Arial" w:hAnsi="Arial" w:cs="Arial"/>
          <w:b/>
          <w:sz w:val="22"/>
          <w:szCs w:val="22"/>
        </w:rPr>
        <w:t>Target genes and associated pathways</w:t>
      </w:r>
      <w:r w:rsidR="000461AA" w:rsidRPr="002A5802">
        <w:rPr>
          <w:rFonts w:ascii="Arial" w:hAnsi="Arial" w:cs="Arial"/>
          <w:b/>
          <w:sz w:val="22"/>
          <w:szCs w:val="22"/>
        </w:rPr>
        <w:t xml:space="preserve"> </w:t>
      </w:r>
      <w:r w:rsidR="000461AA">
        <w:rPr>
          <w:rFonts w:ascii="Arial" w:hAnsi="Arial" w:cs="Arial"/>
          <w:b/>
          <w:sz w:val="22"/>
          <w:szCs w:val="22"/>
        </w:rPr>
        <w:t xml:space="preserve">for differentially expressed </w:t>
      </w:r>
      <w:r w:rsidR="007C67F7" w:rsidRPr="002A5802">
        <w:rPr>
          <w:rFonts w:ascii="Arial" w:hAnsi="Arial" w:cs="Arial"/>
          <w:b/>
          <w:sz w:val="22"/>
          <w:szCs w:val="22"/>
        </w:rPr>
        <w:t>miRNA</w:t>
      </w:r>
      <w:r w:rsidR="000461AA">
        <w:rPr>
          <w:rFonts w:ascii="Arial" w:hAnsi="Arial" w:cs="Arial"/>
          <w:b/>
          <w:sz w:val="22"/>
          <w:szCs w:val="22"/>
        </w:rPr>
        <w:t>s in lung tissue of unexposed male and female mice</w:t>
      </w:r>
      <w:r w:rsidR="007C67F7" w:rsidRPr="002A5802">
        <w:rPr>
          <w:rFonts w:ascii="Arial" w:hAnsi="Arial" w:cs="Arial"/>
          <w:b/>
          <w:sz w:val="22"/>
          <w:szCs w:val="22"/>
        </w:rPr>
        <w:t xml:space="preserve"> </w:t>
      </w:r>
    </w:p>
    <w:p w14:paraId="6A328BF0" w14:textId="22798321" w:rsidR="00E74E8C" w:rsidRDefault="00E74E8C"/>
    <w:p w14:paraId="248232AC" w14:textId="2DC588B3" w:rsidR="00E74E8C" w:rsidRDefault="00E74E8C"/>
    <w:p w14:paraId="31DEA815" w14:textId="3A5FC70A" w:rsidR="00E74E8C" w:rsidRDefault="00E74E8C"/>
    <w:p w14:paraId="0FB075E4" w14:textId="4C8A00E8" w:rsidR="00B5712E" w:rsidRDefault="00B5712E"/>
    <w:p w14:paraId="56ABC910" w14:textId="4A852EDA" w:rsidR="00B5712E" w:rsidRDefault="00B5712E"/>
    <w:p w14:paraId="174D4721" w14:textId="7867DB91" w:rsidR="00B5712E" w:rsidRDefault="00B5712E"/>
    <w:p w14:paraId="0AAE738A" w14:textId="051C87E4" w:rsidR="00B5712E" w:rsidRDefault="00B5712E"/>
    <w:p w14:paraId="61933199" w14:textId="77777777" w:rsidR="00B5712E" w:rsidRDefault="00B5712E"/>
    <w:p w14:paraId="66E2AAD3" w14:textId="77777777" w:rsidR="00B5712E" w:rsidRDefault="00B5712E"/>
    <w:p w14:paraId="20C03E3D" w14:textId="77777777" w:rsidR="00B5712E" w:rsidRDefault="00B5712E"/>
    <w:p w14:paraId="0A207EFC" w14:textId="77777777" w:rsidR="00B5712E" w:rsidRDefault="00B5712E"/>
    <w:p w14:paraId="1BB42E57" w14:textId="77777777" w:rsidR="00B5712E" w:rsidRDefault="00B5712E"/>
    <w:p w14:paraId="6A627A32" w14:textId="77777777" w:rsidR="00B5712E" w:rsidRDefault="00B5712E"/>
    <w:p w14:paraId="5EF6D203" w14:textId="77777777" w:rsidR="00B5712E" w:rsidRDefault="00B5712E"/>
    <w:p w14:paraId="37DB24B2" w14:textId="029EED10" w:rsidR="00B5712E" w:rsidRDefault="00B5712E"/>
    <w:tbl>
      <w:tblPr>
        <w:tblStyle w:val="TableGrid"/>
        <w:tblpPr w:leftFromText="180" w:rightFromText="180" w:vertAnchor="page" w:horzAnchor="margin" w:tblpY="2236"/>
        <w:tblW w:w="8736" w:type="dxa"/>
        <w:tblLook w:val="04A0" w:firstRow="1" w:lastRow="0" w:firstColumn="1" w:lastColumn="0" w:noHBand="0" w:noVBand="1"/>
      </w:tblPr>
      <w:tblGrid>
        <w:gridCol w:w="1456"/>
        <w:gridCol w:w="1456"/>
        <w:gridCol w:w="1000"/>
        <w:gridCol w:w="456"/>
        <w:gridCol w:w="868"/>
        <w:gridCol w:w="588"/>
        <w:gridCol w:w="706"/>
        <w:gridCol w:w="750"/>
        <w:gridCol w:w="1456"/>
      </w:tblGrid>
      <w:tr w:rsidR="00CC319E" w:rsidRPr="00AB3A71" w14:paraId="6E3E5522" w14:textId="77777777" w:rsidTr="000461AA">
        <w:trPr>
          <w:trHeight w:val="343"/>
        </w:trPr>
        <w:tc>
          <w:tcPr>
            <w:tcW w:w="8736" w:type="dxa"/>
            <w:gridSpan w:val="9"/>
            <w:tcBorders>
              <w:left w:val="nil"/>
              <w:right w:val="single" w:sz="4" w:space="0" w:color="FFFFFF"/>
            </w:tcBorders>
          </w:tcPr>
          <w:p w14:paraId="3E8E256B" w14:textId="6F4C033D" w:rsidR="00CC319E" w:rsidRPr="00A128CB" w:rsidRDefault="00CC319E" w:rsidP="000461A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Genes targeted by differentially expressed miRNAs </w:t>
            </w:r>
          </w:p>
        </w:tc>
      </w:tr>
      <w:tr w:rsidR="00CC319E" w:rsidRPr="00AB3A71" w14:paraId="170A3BD7" w14:textId="77777777" w:rsidTr="000461AA">
        <w:trPr>
          <w:trHeight w:val="343"/>
        </w:trPr>
        <w:tc>
          <w:tcPr>
            <w:tcW w:w="1456" w:type="dxa"/>
            <w:tcBorders>
              <w:left w:val="nil"/>
              <w:right w:val="single" w:sz="4" w:space="0" w:color="FFFFFF"/>
            </w:tcBorders>
          </w:tcPr>
          <w:p w14:paraId="63EDFB80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AGO2</w:t>
            </w:r>
          </w:p>
          <w:p w14:paraId="14FB1FDC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ARID3B</w:t>
            </w:r>
          </w:p>
          <w:p w14:paraId="55765157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 xml:space="preserve">BBC3 </w:t>
            </w:r>
          </w:p>
          <w:p w14:paraId="2E6A4589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BCL2</w:t>
            </w:r>
          </w:p>
          <w:p w14:paraId="30C2BE8A" w14:textId="2BDE9AFD" w:rsidR="00CC319E" w:rsidRP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BCL2L11</w:t>
            </w:r>
          </w:p>
        </w:tc>
        <w:tc>
          <w:tcPr>
            <w:tcW w:w="1456" w:type="dxa"/>
            <w:tcBorders>
              <w:left w:val="nil"/>
              <w:right w:val="single" w:sz="4" w:space="0" w:color="FFFFFF"/>
            </w:tcBorders>
          </w:tcPr>
          <w:p w14:paraId="4C4E997D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BDNF</w:t>
            </w:r>
          </w:p>
          <w:p w14:paraId="53087952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BEAN1</w:t>
            </w:r>
          </w:p>
          <w:p w14:paraId="3734DE57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BRAF, CCND1</w:t>
            </w:r>
          </w:p>
          <w:p w14:paraId="3A147027" w14:textId="073137F6" w:rsidR="00CC319E" w:rsidRDefault="00CC319E" w:rsidP="000461AA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CDKN2B</w:t>
            </w:r>
          </w:p>
        </w:tc>
        <w:tc>
          <w:tcPr>
            <w:tcW w:w="1456" w:type="dxa"/>
            <w:gridSpan w:val="2"/>
            <w:tcBorders>
              <w:left w:val="nil"/>
              <w:right w:val="single" w:sz="4" w:space="0" w:color="FFFFFF"/>
            </w:tcBorders>
          </w:tcPr>
          <w:p w14:paraId="5E1AF4A1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 xml:space="preserve">CLVS2 </w:t>
            </w:r>
          </w:p>
          <w:p w14:paraId="1B5998DD" w14:textId="49C0F063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 xml:space="preserve">E2F1 </w:t>
            </w:r>
          </w:p>
          <w:p w14:paraId="50321001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ESR1</w:t>
            </w:r>
          </w:p>
          <w:p w14:paraId="3D1F4E9A" w14:textId="3DBD9340" w:rsidR="00CC319E" w:rsidRDefault="00CC319E" w:rsidP="000461AA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FBXO47, FHL2</w:t>
            </w:r>
          </w:p>
        </w:tc>
        <w:tc>
          <w:tcPr>
            <w:tcW w:w="1456" w:type="dxa"/>
            <w:gridSpan w:val="2"/>
            <w:tcBorders>
              <w:left w:val="nil"/>
              <w:right w:val="single" w:sz="4" w:space="0" w:color="FFFFFF"/>
            </w:tcBorders>
          </w:tcPr>
          <w:p w14:paraId="2131B774" w14:textId="0B57AE12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FOS</w:t>
            </w:r>
          </w:p>
          <w:p w14:paraId="722FBFF4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FOXO3</w:t>
            </w:r>
          </w:p>
          <w:p w14:paraId="3FB8724E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FOXP3</w:t>
            </w:r>
          </w:p>
          <w:p w14:paraId="2D4F1DBF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JUN</w:t>
            </w:r>
          </w:p>
          <w:p w14:paraId="751739E4" w14:textId="0355C70D" w:rsidR="00CC319E" w:rsidRP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KIT</w:t>
            </w:r>
          </w:p>
        </w:tc>
        <w:tc>
          <w:tcPr>
            <w:tcW w:w="1456" w:type="dxa"/>
            <w:gridSpan w:val="2"/>
            <w:tcBorders>
              <w:left w:val="nil"/>
              <w:right w:val="single" w:sz="4" w:space="0" w:color="FFFFFF"/>
            </w:tcBorders>
          </w:tcPr>
          <w:p w14:paraId="0785B7BE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PTEN</w:t>
            </w:r>
          </w:p>
          <w:p w14:paraId="2FE6BB27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RORB</w:t>
            </w:r>
          </w:p>
          <w:p w14:paraId="0CC1F2A1" w14:textId="41A68142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SBK1</w:t>
            </w:r>
          </w:p>
          <w:p w14:paraId="27BA943F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TIMP3</w:t>
            </w:r>
          </w:p>
          <w:p w14:paraId="1714D8C4" w14:textId="051830F0" w:rsidR="00CC319E" w:rsidRDefault="00CC319E" w:rsidP="000461AA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456" w:type="dxa"/>
            <w:tcBorders>
              <w:left w:val="nil"/>
              <w:right w:val="single" w:sz="4" w:space="0" w:color="FFFFFF"/>
            </w:tcBorders>
          </w:tcPr>
          <w:p w14:paraId="19E782CA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TSC22D3</w:t>
            </w:r>
          </w:p>
          <w:p w14:paraId="61912DD6" w14:textId="77777777" w:rsidR="00CC319E" w:rsidRDefault="00CC319E" w:rsidP="000461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UBQLN2</w:t>
            </w:r>
          </w:p>
          <w:p w14:paraId="76EDACC7" w14:textId="19985C43" w:rsidR="00CC319E" w:rsidRDefault="00CC319E" w:rsidP="000461AA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C319E">
              <w:rPr>
                <w:rFonts w:ascii="Arial" w:hAnsi="Arial" w:cs="Arial"/>
                <w:sz w:val="20"/>
                <w:szCs w:val="20"/>
              </w:rPr>
              <w:t>VAPB</w:t>
            </w:r>
          </w:p>
        </w:tc>
      </w:tr>
      <w:tr w:rsidR="00A128CB" w:rsidRPr="00AB3A71" w14:paraId="413F39B8" w14:textId="77777777" w:rsidTr="000461AA">
        <w:trPr>
          <w:trHeight w:val="343"/>
        </w:trPr>
        <w:tc>
          <w:tcPr>
            <w:tcW w:w="8736" w:type="dxa"/>
            <w:gridSpan w:val="9"/>
            <w:tcBorders>
              <w:left w:val="nil"/>
              <w:right w:val="single" w:sz="4" w:space="0" w:color="FFFFFF"/>
            </w:tcBorders>
          </w:tcPr>
          <w:p w14:paraId="45A0B4A7" w14:textId="03D13DA6" w:rsidR="00A128CB" w:rsidRPr="00A128CB" w:rsidRDefault="00A128CB" w:rsidP="000461A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128CB">
              <w:rPr>
                <w:rFonts w:ascii="Arial" w:hAnsi="Arial" w:cs="Arial"/>
                <w:i/>
                <w:sz w:val="20"/>
                <w:szCs w:val="20"/>
              </w:rPr>
              <w:t xml:space="preserve">Differences in top diseases and </w:t>
            </w:r>
            <w:r w:rsidR="00154695">
              <w:rPr>
                <w:rFonts w:ascii="Arial" w:hAnsi="Arial" w:cs="Arial"/>
                <w:i/>
                <w:sz w:val="20"/>
                <w:szCs w:val="20"/>
              </w:rPr>
              <w:t>bio-</w:t>
            </w:r>
            <w:r w:rsidR="00154695" w:rsidRPr="00A128CB">
              <w:rPr>
                <w:rFonts w:ascii="Arial" w:hAnsi="Arial" w:cs="Arial"/>
                <w:i/>
                <w:sz w:val="20"/>
                <w:szCs w:val="20"/>
              </w:rPr>
              <w:t>functions</w:t>
            </w:r>
          </w:p>
        </w:tc>
      </w:tr>
      <w:tr w:rsidR="00B67CBB" w:rsidRPr="00AB3A71" w14:paraId="1473A525" w14:textId="77777777" w:rsidTr="000461AA">
        <w:trPr>
          <w:trHeight w:val="343"/>
        </w:trPr>
        <w:tc>
          <w:tcPr>
            <w:tcW w:w="5236" w:type="dxa"/>
            <w:gridSpan w:val="5"/>
            <w:tcBorders>
              <w:left w:val="nil"/>
              <w:right w:val="single" w:sz="4" w:space="0" w:color="FFFFFF"/>
            </w:tcBorders>
          </w:tcPr>
          <w:p w14:paraId="205265B3" w14:textId="6B8EA5AA" w:rsidR="00B67CBB" w:rsidRDefault="00C4502C" w:rsidP="00046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eases and Disorders</w:t>
            </w:r>
          </w:p>
        </w:tc>
        <w:tc>
          <w:tcPr>
            <w:tcW w:w="3500" w:type="dxa"/>
            <w:gridSpan w:val="4"/>
            <w:tcBorders>
              <w:left w:val="single" w:sz="4" w:space="0" w:color="FFFFFF"/>
              <w:right w:val="nil"/>
            </w:tcBorders>
          </w:tcPr>
          <w:p w14:paraId="668842B2" w14:textId="4EC4CB5D" w:rsidR="00B67CBB" w:rsidRPr="00AB3A71" w:rsidRDefault="00B67CBB" w:rsidP="000461A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                      </w:t>
            </w:r>
            <w:r w:rsidRPr="00AB3A7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B3A71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A128CB" w:rsidRPr="00AB3A71" w14:paraId="4AA35EB0" w14:textId="77777777" w:rsidTr="000461AA">
        <w:trPr>
          <w:trHeight w:val="256"/>
        </w:trPr>
        <w:tc>
          <w:tcPr>
            <w:tcW w:w="3912" w:type="dxa"/>
            <w:gridSpan w:val="3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2E84B71" w14:textId="2E54ACD4" w:rsidR="00A128CB" w:rsidRPr="00AB3A71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324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A323D8" w14:textId="77777777" w:rsidR="00A128CB" w:rsidRPr="00AB3A71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A2B744" w14:textId="77777777" w:rsidR="00A128CB" w:rsidRPr="00AB3A71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5D5C1B" w14:textId="5F571FC3" w:rsidR="00A128CB" w:rsidRPr="00CB3194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  <w:r w:rsidRPr="00CB3194">
              <w:rPr>
                <w:rFonts w:ascii="Arial" w:hAnsi="Arial" w:cs="Arial"/>
                <w:sz w:val="20"/>
                <w:szCs w:val="20"/>
              </w:rPr>
              <w:t>5.00E-02 - 9.36E-05</w:t>
            </w:r>
          </w:p>
        </w:tc>
      </w:tr>
      <w:tr w:rsidR="00A128CB" w:rsidRPr="00AB3A71" w14:paraId="36FAA4DD" w14:textId="77777777" w:rsidTr="000461AA">
        <w:trPr>
          <w:trHeight w:val="241"/>
        </w:trPr>
        <w:tc>
          <w:tcPr>
            <w:tcW w:w="391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7453EF" w14:textId="7D2C812D" w:rsidR="00A128CB" w:rsidRPr="00AB3A71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nective tissue disorders</w:t>
            </w:r>
          </w:p>
        </w:tc>
        <w:tc>
          <w:tcPr>
            <w:tcW w:w="132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C4FB67" w14:textId="77777777" w:rsidR="00A128CB" w:rsidRPr="00AB3A71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ED5066" w14:textId="77777777" w:rsidR="00A128CB" w:rsidRPr="00AB3A71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F10D1A" w14:textId="07907AFC" w:rsidR="00A128CB" w:rsidRPr="00CB3194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  <w:r w:rsidRPr="00CB3194">
              <w:rPr>
                <w:rFonts w:ascii="Arial" w:hAnsi="Arial" w:cs="Arial"/>
                <w:sz w:val="20"/>
                <w:szCs w:val="20"/>
              </w:rPr>
              <w:t>1.87E-04 - 9.36E-05</w:t>
            </w:r>
          </w:p>
          <w:p w14:paraId="57321273" w14:textId="50136BA1" w:rsidR="00A128CB" w:rsidRPr="003D7F09" w:rsidRDefault="00A128CB" w:rsidP="000461AA">
            <w:pPr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A128CB" w:rsidRPr="00AB3A71" w14:paraId="37F40DBB" w14:textId="77777777" w:rsidTr="000461AA">
        <w:trPr>
          <w:trHeight w:val="214"/>
        </w:trPr>
        <w:tc>
          <w:tcPr>
            <w:tcW w:w="391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937904" w14:textId="15B604C9" w:rsidR="00A128CB" w:rsidRPr="00AB3A71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ismal injury and abnormalities</w:t>
            </w:r>
          </w:p>
        </w:tc>
        <w:tc>
          <w:tcPr>
            <w:tcW w:w="132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967A46" w14:textId="77777777" w:rsidR="00A128CB" w:rsidRPr="00AB3A71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DDB7E2" w14:textId="77777777" w:rsidR="00A128CB" w:rsidRPr="00AB3A71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4A5D7C" w14:textId="77777777" w:rsidR="00A128CB" w:rsidRPr="003D7F09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  <w:r w:rsidRPr="003D7F09">
              <w:rPr>
                <w:rFonts w:ascii="Arial" w:hAnsi="Arial" w:cs="Arial"/>
                <w:sz w:val="20"/>
                <w:szCs w:val="20"/>
              </w:rPr>
              <w:t>5.00E-02 - 9.36E-05</w:t>
            </w:r>
          </w:p>
          <w:p w14:paraId="3BE41485" w14:textId="1DD89EA2" w:rsidR="00A128CB" w:rsidRPr="003D7F09" w:rsidRDefault="00A128CB" w:rsidP="000461AA">
            <w:pPr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A128CB" w:rsidRPr="00AB3A71" w14:paraId="098AE72A" w14:textId="77777777" w:rsidTr="000461AA">
        <w:trPr>
          <w:trHeight w:val="318"/>
        </w:trPr>
        <w:tc>
          <w:tcPr>
            <w:tcW w:w="8736" w:type="dxa"/>
            <w:gridSpan w:val="9"/>
            <w:tcBorders>
              <w:left w:val="nil"/>
              <w:right w:val="nil"/>
            </w:tcBorders>
          </w:tcPr>
          <w:p w14:paraId="5DD32DA4" w14:textId="13CD89D6" w:rsidR="00A128CB" w:rsidRPr="00AB3A71" w:rsidRDefault="00A128CB" w:rsidP="000461A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Top </w:t>
            </w:r>
            <w:r w:rsidR="00B04771">
              <w:rPr>
                <w:rFonts w:ascii="Arial" w:hAnsi="Arial" w:cs="Arial"/>
                <w:i/>
                <w:sz w:val="20"/>
                <w:szCs w:val="20"/>
              </w:rPr>
              <w:t>molecular and cellular f</w:t>
            </w:r>
            <w:r>
              <w:rPr>
                <w:rFonts w:ascii="Arial" w:hAnsi="Arial" w:cs="Arial"/>
                <w:i/>
                <w:sz w:val="20"/>
                <w:szCs w:val="20"/>
              </w:rPr>
              <w:t>unctions</w:t>
            </w:r>
            <w:r w:rsidRPr="00AB3A7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A128CB" w:rsidRPr="00AB3A71" w14:paraId="39D81D68" w14:textId="77777777" w:rsidTr="000461AA">
        <w:trPr>
          <w:trHeight w:val="318"/>
        </w:trPr>
        <w:tc>
          <w:tcPr>
            <w:tcW w:w="8736" w:type="dxa"/>
            <w:gridSpan w:val="9"/>
            <w:tcBorders>
              <w:left w:val="nil"/>
              <w:right w:val="nil"/>
            </w:tcBorders>
          </w:tcPr>
          <w:p w14:paraId="4D89C85B" w14:textId="6A504EA1" w:rsidR="00A128CB" w:rsidRPr="00CE46EE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lecular and Cellular Functions                                                                            </w:t>
            </w:r>
            <w:r w:rsidRPr="00CE46EE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                           </w:t>
            </w:r>
          </w:p>
        </w:tc>
      </w:tr>
      <w:tr w:rsidR="00A128CB" w:rsidRPr="00AB3A71" w14:paraId="46EE50B2" w14:textId="77777777" w:rsidTr="000461AA">
        <w:trPr>
          <w:trHeight w:val="338"/>
        </w:trPr>
        <w:tc>
          <w:tcPr>
            <w:tcW w:w="8736" w:type="dxa"/>
            <w:gridSpan w:val="9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563EEBF1" w14:textId="25E55ECA" w:rsidR="00A128CB" w:rsidRPr="003D7F09" w:rsidRDefault="00A128CB" w:rsidP="000461AA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3D7F09">
              <w:rPr>
                <w:rFonts w:ascii="Arial" w:hAnsi="Arial" w:cs="Arial"/>
                <w:sz w:val="20"/>
                <w:szCs w:val="20"/>
              </w:rPr>
              <w:t xml:space="preserve">Cell-to-cell signaling and interaction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</w:t>
            </w:r>
            <w:r w:rsidRPr="003D7F09">
              <w:rPr>
                <w:rFonts w:ascii="Arial" w:hAnsi="Arial" w:cs="Arial"/>
                <w:sz w:val="20"/>
                <w:szCs w:val="20"/>
              </w:rPr>
              <w:t xml:space="preserve">   2.48E-03 - 1.40E-04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</w:t>
            </w:r>
            <w:r w:rsidRPr="003D7F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128CB" w:rsidRPr="00AB3A71" w14:paraId="56173C24" w14:textId="77777777" w:rsidTr="000461AA">
        <w:trPr>
          <w:trHeight w:val="318"/>
        </w:trPr>
        <w:tc>
          <w:tcPr>
            <w:tcW w:w="8736" w:type="dxa"/>
            <w:gridSpan w:val="9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872C5B3" w14:textId="5C2DE486" w:rsidR="00A128CB" w:rsidRPr="003D7F09" w:rsidRDefault="00A128CB" w:rsidP="000461AA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3D7F09">
              <w:rPr>
                <w:rFonts w:ascii="Arial" w:hAnsi="Arial" w:cs="Arial"/>
                <w:sz w:val="20"/>
                <w:szCs w:val="20"/>
              </w:rPr>
              <w:t xml:space="preserve">Cellular growth and proliferation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</w:t>
            </w:r>
            <w:r w:rsidRPr="003D7F09">
              <w:rPr>
                <w:rFonts w:ascii="Arial" w:hAnsi="Arial" w:cs="Arial"/>
                <w:sz w:val="20"/>
                <w:szCs w:val="20"/>
              </w:rPr>
              <w:t>1.20E-02 - 2.34E-04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</w:t>
            </w:r>
          </w:p>
        </w:tc>
      </w:tr>
      <w:tr w:rsidR="00A128CB" w:rsidRPr="00AB3A71" w14:paraId="4715AC46" w14:textId="77777777" w:rsidTr="000461AA">
        <w:trPr>
          <w:trHeight w:val="318"/>
        </w:trPr>
        <w:tc>
          <w:tcPr>
            <w:tcW w:w="8736" w:type="dxa"/>
            <w:gridSpan w:val="9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2D0F82B2" w14:textId="67A4CD3B" w:rsidR="00A128CB" w:rsidRPr="003D7F09" w:rsidRDefault="00A128CB" w:rsidP="000461AA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3D7F09">
              <w:rPr>
                <w:rFonts w:ascii="Arial" w:hAnsi="Arial" w:cs="Arial"/>
                <w:sz w:val="20"/>
                <w:szCs w:val="20"/>
              </w:rPr>
              <w:t xml:space="preserve">Cell death and survival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</w:t>
            </w:r>
            <w:r w:rsidRPr="003D7F09">
              <w:rPr>
                <w:rFonts w:ascii="Arial" w:hAnsi="Arial" w:cs="Arial"/>
                <w:sz w:val="20"/>
                <w:szCs w:val="20"/>
              </w:rPr>
              <w:t>1.68E-02 - 3.74E-04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</w:t>
            </w:r>
          </w:p>
        </w:tc>
      </w:tr>
      <w:tr w:rsidR="00A128CB" w:rsidRPr="00AB3A71" w14:paraId="73D52F5F" w14:textId="77777777" w:rsidTr="000461AA">
        <w:trPr>
          <w:trHeight w:val="318"/>
        </w:trPr>
        <w:tc>
          <w:tcPr>
            <w:tcW w:w="8736" w:type="dxa"/>
            <w:gridSpan w:val="9"/>
            <w:tcBorders>
              <w:left w:val="nil"/>
              <w:right w:val="nil"/>
            </w:tcBorders>
          </w:tcPr>
          <w:p w14:paraId="0C0340AF" w14:textId="23C83B12" w:rsidR="00A128CB" w:rsidRPr="00AB3A71" w:rsidRDefault="00A128CB" w:rsidP="000461A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Top </w:t>
            </w:r>
            <w:r w:rsidR="00DF1AB4">
              <w:rPr>
                <w:rFonts w:ascii="Arial" w:hAnsi="Arial" w:cs="Arial"/>
                <w:i/>
                <w:sz w:val="20"/>
                <w:szCs w:val="20"/>
              </w:rPr>
              <w:t>physiological system development and f</w:t>
            </w:r>
            <w:r>
              <w:rPr>
                <w:rFonts w:ascii="Arial" w:hAnsi="Arial" w:cs="Arial"/>
                <w:i/>
                <w:sz w:val="20"/>
                <w:szCs w:val="20"/>
              </w:rPr>
              <w:t>unction</w:t>
            </w:r>
          </w:p>
        </w:tc>
      </w:tr>
      <w:tr w:rsidR="00A128CB" w:rsidRPr="00AB3A71" w14:paraId="6DEAB181" w14:textId="77777777" w:rsidTr="000461AA">
        <w:trPr>
          <w:trHeight w:val="318"/>
        </w:trPr>
        <w:tc>
          <w:tcPr>
            <w:tcW w:w="8736" w:type="dxa"/>
            <w:gridSpan w:val="9"/>
            <w:tcBorders>
              <w:left w:val="nil"/>
              <w:right w:val="nil"/>
            </w:tcBorders>
          </w:tcPr>
          <w:p w14:paraId="63667D88" w14:textId="10C2977E" w:rsidR="00A128CB" w:rsidRPr="003D7F09" w:rsidRDefault="00A128CB" w:rsidP="000461AA">
            <w:pPr>
              <w:tabs>
                <w:tab w:val="left" w:pos="747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velopment and Function                                                                                      </w:t>
            </w:r>
            <w:r w:rsidRPr="00AA4A61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A128CB" w:rsidRPr="00AB3A71" w14:paraId="61A180A6" w14:textId="77777777" w:rsidTr="000461AA">
        <w:trPr>
          <w:trHeight w:val="318"/>
        </w:trPr>
        <w:tc>
          <w:tcPr>
            <w:tcW w:w="8736" w:type="dxa"/>
            <w:gridSpan w:val="9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00E1630C" w14:textId="614B21E9" w:rsidR="00A128CB" w:rsidRPr="00D74DB2" w:rsidRDefault="00A128CB" w:rsidP="000461AA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D74DB2">
              <w:rPr>
                <w:rFonts w:ascii="Arial" w:hAnsi="Arial" w:cs="Arial"/>
                <w:sz w:val="20"/>
                <w:szCs w:val="20"/>
              </w:rPr>
              <w:t xml:space="preserve">Hematological system development and function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</w:t>
            </w:r>
            <w:r w:rsidRPr="00D74DB2">
              <w:rPr>
                <w:rFonts w:ascii="Arial" w:hAnsi="Arial" w:cs="Arial"/>
                <w:sz w:val="20"/>
                <w:szCs w:val="20"/>
              </w:rPr>
              <w:t>6.55E-04 - 6.55E-04</w:t>
            </w:r>
          </w:p>
        </w:tc>
      </w:tr>
      <w:tr w:rsidR="00A128CB" w:rsidRPr="00AB3A71" w14:paraId="0F52948F" w14:textId="77777777" w:rsidTr="000461AA">
        <w:trPr>
          <w:trHeight w:val="318"/>
        </w:trPr>
        <w:tc>
          <w:tcPr>
            <w:tcW w:w="8736" w:type="dxa"/>
            <w:gridSpan w:val="9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8091409" w14:textId="143A79D8" w:rsidR="00A128CB" w:rsidRPr="00D74DB2" w:rsidRDefault="00A128CB" w:rsidP="000461AA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D74DB2">
              <w:rPr>
                <w:rFonts w:ascii="Arial" w:hAnsi="Arial" w:cs="Arial"/>
                <w:sz w:val="20"/>
                <w:szCs w:val="20"/>
              </w:rPr>
              <w:t xml:space="preserve">Tissue morphology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</w:t>
            </w:r>
            <w:r w:rsidRPr="00D74DB2">
              <w:rPr>
                <w:rFonts w:ascii="Arial" w:hAnsi="Arial" w:cs="Arial"/>
                <w:sz w:val="20"/>
                <w:szCs w:val="20"/>
              </w:rPr>
              <w:t>1.92E-03 - 1.92E-03</w:t>
            </w:r>
          </w:p>
        </w:tc>
      </w:tr>
      <w:tr w:rsidR="00A128CB" w:rsidRPr="00AB3A71" w14:paraId="1C128EFD" w14:textId="77777777" w:rsidTr="000461AA">
        <w:trPr>
          <w:trHeight w:val="318"/>
        </w:trPr>
        <w:tc>
          <w:tcPr>
            <w:tcW w:w="8736" w:type="dxa"/>
            <w:gridSpan w:val="9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73804CE3" w14:textId="40865448" w:rsidR="00A128CB" w:rsidRPr="00D74DB2" w:rsidRDefault="00A128CB" w:rsidP="000461AA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D74DB2">
              <w:rPr>
                <w:rFonts w:ascii="Arial" w:hAnsi="Arial" w:cs="Arial"/>
                <w:sz w:val="20"/>
                <w:szCs w:val="20"/>
              </w:rPr>
              <w:t xml:space="preserve">Connective tissue development and function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</w:t>
            </w:r>
            <w:r w:rsidRPr="00D74DB2">
              <w:rPr>
                <w:rFonts w:ascii="Arial" w:hAnsi="Arial" w:cs="Arial"/>
                <w:sz w:val="20"/>
                <w:szCs w:val="20"/>
              </w:rPr>
              <w:t>2.53E-03 - 2.48E-03</w:t>
            </w:r>
          </w:p>
        </w:tc>
      </w:tr>
      <w:tr w:rsidR="00A128CB" w:rsidRPr="00AB3A71" w14:paraId="4880DB03" w14:textId="77777777" w:rsidTr="000461AA">
        <w:trPr>
          <w:trHeight w:val="318"/>
        </w:trPr>
        <w:tc>
          <w:tcPr>
            <w:tcW w:w="8736" w:type="dxa"/>
            <w:gridSpan w:val="9"/>
            <w:tcBorders>
              <w:left w:val="nil"/>
              <w:right w:val="nil"/>
            </w:tcBorders>
          </w:tcPr>
          <w:p w14:paraId="62B157C4" w14:textId="7E26796A" w:rsidR="00A128CB" w:rsidRPr="00AB3A71" w:rsidRDefault="001C79AB" w:rsidP="000461AA">
            <w:pPr>
              <w:pStyle w:val="ListParagraph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</w:t>
            </w:r>
            <w:r w:rsidR="00A128CB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r w:rsidR="00A128CB" w:rsidRPr="00AB3A71">
              <w:rPr>
                <w:rFonts w:ascii="Arial" w:hAnsi="Arial" w:cs="Arial"/>
                <w:i/>
                <w:sz w:val="20"/>
                <w:szCs w:val="20"/>
              </w:rPr>
              <w:t>Top associated network functions</w:t>
            </w:r>
          </w:p>
        </w:tc>
      </w:tr>
      <w:tr w:rsidR="00A128CB" w:rsidRPr="00AB3A71" w14:paraId="1BE4FD4F" w14:textId="77777777" w:rsidTr="000461AA">
        <w:trPr>
          <w:trHeight w:val="318"/>
        </w:trPr>
        <w:tc>
          <w:tcPr>
            <w:tcW w:w="3912" w:type="dxa"/>
            <w:gridSpan w:val="3"/>
            <w:tcBorders>
              <w:left w:val="nil"/>
              <w:right w:val="single" w:sz="4" w:space="0" w:color="FFFFFF"/>
            </w:tcBorders>
          </w:tcPr>
          <w:p w14:paraId="30D2F007" w14:textId="149F75C9" w:rsidR="00A128CB" w:rsidRPr="00AB3A71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  <w:r w:rsidRPr="00AB3A71">
              <w:rPr>
                <w:rFonts w:ascii="Arial" w:hAnsi="Arial" w:cs="Arial"/>
                <w:sz w:val="20"/>
                <w:szCs w:val="20"/>
              </w:rPr>
              <w:t>Associated Network Functions</w:t>
            </w:r>
          </w:p>
        </w:tc>
        <w:tc>
          <w:tcPr>
            <w:tcW w:w="2618" w:type="dxa"/>
            <w:gridSpan w:val="4"/>
            <w:tcBorders>
              <w:left w:val="single" w:sz="4" w:space="0" w:color="FFFFFF"/>
              <w:right w:val="single" w:sz="4" w:space="0" w:color="FFFFFF"/>
            </w:tcBorders>
          </w:tcPr>
          <w:p w14:paraId="274F181B" w14:textId="77777777" w:rsidR="00A128CB" w:rsidRPr="00AB3A71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6" w:type="dxa"/>
            <w:gridSpan w:val="2"/>
            <w:tcBorders>
              <w:left w:val="single" w:sz="4" w:space="0" w:color="FFFFFF"/>
              <w:right w:val="nil"/>
            </w:tcBorders>
          </w:tcPr>
          <w:p w14:paraId="205C9C4D" w14:textId="77777777" w:rsidR="00A128CB" w:rsidRPr="00AB3A71" w:rsidRDefault="00A128CB" w:rsidP="0004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A71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</w:tr>
      <w:tr w:rsidR="00A128CB" w:rsidRPr="00AB3A71" w14:paraId="7F687204" w14:textId="77777777" w:rsidTr="000461AA">
        <w:trPr>
          <w:trHeight w:val="318"/>
        </w:trPr>
        <w:tc>
          <w:tcPr>
            <w:tcW w:w="6530" w:type="dxa"/>
            <w:gridSpan w:val="7"/>
            <w:tcBorders>
              <w:top w:val="single" w:sz="4" w:space="0" w:color="FFFFFF"/>
              <w:left w:val="nil"/>
              <w:bottom w:val="single" w:sz="4" w:space="0" w:color="000000" w:themeColor="text1"/>
              <w:right w:val="single" w:sz="4" w:space="0" w:color="FFFFFF"/>
            </w:tcBorders>
          </w:tcPr>
          <w:p w14:paraId="7BA136EA" w14:textId="0B10CB78" w:rsidR="00A128CB" w:rsidRPr="00AB3A71" w:rsidRDefault="00A128CB" w:rsidP="00046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ar growth and proliferation, gene expression, cancer</w:t>
            </w:r>
          </w:p>
        </w:tc>
        <w:tc>
          <w:tcPr>
            <w:tcW w:w="220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nil"/>
            </w:tcBorders>
          </w:tcPr>
          <w:p w14:paraId="72C4B534" w14:textId="2930FB06" w:rsidR="00A128CB" w:rsidRPr="00AB3A71" w:rsidRDefault="00A128CB" w:rsidP="000461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55092F4C" w14:textId="28A15EF1" w:rsidR="00615D48" w:rsidRDefault="00615D48"/>
    <w:p w14:paraId="0FE46681" w14:textId="320881D3" w:rsidR="00404B32" w:rsidRDefault="00404B32" w:rsidP="00082EA5">
      <w:pPr>
        <w:tabs>
          <w:tab w:val="left" w:pos="3040"/>
        </w:tabs>
      </w:pPr>
    </w:p>
    <w:p w14:paraId="0C7C7EC8" w14:textId="09A8490C" w:rsidR="00615D48" w:rsidRPr="00615D48" w:rsidRDefault="00615D48" w:rsidP="00615D48"/>
    <w:p w14:paraId="0B070FB0" w14:textId="0B993B10" w:rsidR="00615D48" w:rsidRPr="00615D48" w:rsidRDefault="00615D48" w:rsidP="00615D48"/>
    <w:p w14:paraId="539C0F3E" w14:textId="01B5623E" w:rsidR="00615D48" w:rsidRPr="00615D48" w:rsidRDefault="00615D48" w:rsidP="00615D48"/>
    <w:p w14:paraId="482A0731" w14:textId="73B234B7" w:rsidR="00615D48" w:rsidRPr="00615D48" w:rsidRDefault="00615D48" w:rsidP="00615D48"/>
    <w:p w14:paraId="595ED796" w14:textId="39AEFAB7" w:rsidR="00615D48" w:rsidRPr="00615D48" w:rsidRDefault="00615D48" w:rsidP="00615D48"/>
    <w:p w14:paraId="500BB0DE" w14:textId="22B01DF9" w:rsidR="00615D48" w:rsidRPr="00615D48" w:rsidRDefault="00615D48" w:rsidP="00615D48"/>
    <w:sectPr w:rsidR="00615D48" w:rsidRPr="00615D48" w:rsidSect="00010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1DAA6A" w14:textId="77777777" w:rsidR="00A1777F" w:rsidRDefault="00A1777F" w:rsidP="00615D48">
      <w:r>
        <w:separator/>
      </w:r>
    </w:p>
  </w:endnote>
  <w:endnote w:type="continuationSeparator" w:id="0">
    <w:p w14:paraId="01A05297" w14:textId="77777777" w:rsidR="00A1777F" w:rsidRDefault="00A1777F" w:rsidP="00615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FD877C" w14:textId="77777777" w:rsidR="00A1777F" w:rsidRDefault="00A1777F" w:rsidP="00615D48">
      <w:r>
        <w:separator/>
      </w:r>
    </w:p>
  </w:footnote>
  <w:footnote w:type="continuationSeparator" w:id="0">
    <w:p w14:paraId="2385FABB" w14:textId="77777777" w:rsidR="00A1777F" w:rsidRDefault="00A1777F" w:rsidP="00615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F558F"/>
    <w:multiLevelType w:val="hybridMultilevel"/>
    <w:tmpl w:val="40B86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AE1EF9"/>
    <w:multiLevelType w:val="hybridMultilevel"/>
    <w:tmpl w:val="40B86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FE72F9"/>
    <w:multiLevelType w:val="hybridMultilevel"/>
    <w:tmpl w:val="40B86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551081"/>
    <w:multiLevelType w:val="hybridMultilevel"/>
    <w:tmpl w:val="40B86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6D78A9"/>
    <w:multiLevelType w:val="hybridMultilevel"/>
    <w:tmpl w:val="E65604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AF03F9"/>
    <w:multiLevelType w:val="hybridMultilevel"/>
    <w:tmpl w:val="40B86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D2482C"/>
    <w:multiLevelType w:val="hybridMultilevel"/>
    <w:tmpl w:val="40B86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39786A"/>
    <w:multiLevelType w:val="hybridMultilevel"/>
    <w:tmpl w:val="40B86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AA7082"/>
    <w:multiLevelType w:val="hybridMultilevel"/>
    <w:tmpl w:val="E932C3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917598"/>
    <w:multiLevelType w:val="hybridMultilevel"/>
    <w:tmpl w:val="40B86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87392A"/>
    <w:multiLevelType w:val="hybridMultilevel"/>
    <w:tmpl w:val="40B86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B9554E"/>
    <w:multiLevelType w:val="hybridMultilevel"/>
    <w:tmpl w:val="40B86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FD91512"/>
    <w:multiLevelType w:val="hybridMultilevel"/>
    <w:tmpl w:val="40B86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883ADD"/>
    <w:multiLevelType w:val="hybridMultilevel"/>
    <w:tmpl w:val="DAAA5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BC34DA3"/>
    <w:multiLevelType w:val="hybridMultilevel"/>
    <w:tmpl w:val="40B86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AF3844"/>
    <w:multiLevelType w:val="hybridMultilevel"/>
    <w:tmpl w:val="64685128"/>
    <w:lvl w:ilvl="0" w:tplc="88AC9E0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12"/>
  </w:num>
  <w:num w:numId="4">
    <w:abstractNumId w:val="2"/>
  </w:num>
  <w:num w:numId="5">
    <w:abstractNumId w:val="9"/>
  </w:num>
  <w:num w:numId="6">
    <w:abstractNumId w:val="1"/>
  </w:num>
  <w:num w:numId="7">
    <w:abstractNumId w:val="10"/>
  </w:num>
  <w:num w:numId="8">
    <w:abstractNumId w:val="11"/>
  </w:num>
  <w:num w:numId="9">
    <w:abstractNumId w:val="5"/>
  </w:num>
  <w:num w:numId="10">
    <w:abstractNumId w:val="0"/>
  </w:num>
  <w:num w:numId="11">
    <w:abstractNumId w:val="14"/>
  </w:num>
  <w:num w:numId="12">
    <w:abstractNumId w:val="7"/>
  </w:num>
  <w:num w:numId="13">
    <w:abstractNumId w:val="15"/>
  </w:num>
  <w:num w:numId="14">
    <w:abstractNumId w:val="4"/>
  </w:num>
  <w:num w:numId="15">
    <w:abstractNumId w:val="6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C82B68"/>
    <w:rsid w:val="000033E0"/>
    <w:rsid w:val="00005171"/>
    <w:rsid w:val="00010418"/>
    <w:rsid w:val="000235E7"/>
    <w:rsid w:val="00026235"/>
    <w:rsid w:val="000461AA"/>
    <w:rsid w:val="00051962"/>
    <w:rsid w:val="00056E67"/>
    <w:rsid w:val="00060AFF"/>
    <w:rsid w:val="000644DF"/>
    <w:rsid w:val="00067174"/>
    <w:rsid w:val="00082EA5"/>
    <w:rsid w:val="000A3AC5"/>
    <w:rsid w:val="000A763C"/>
    <w:rsid w:val="000C0739"/>
    <w:rsid w:val="000C7541"/>
    <w:rsid w:val="00126604"/>
    <w:rsid w:val="00154695"/>
    <w:rsid w:val="00165B9A"/>
    <w:rsid w:val="00167F0A"/>
    <w:rsid w:val="00190D4A"/>
    <w:rsid w:val="001A0046"/>
    <w:rsid w:val="001B6D4C"/>
    <w:rsid w:val="001C79AB"/>
    <w:rsid w:val="001D68EB"/>
    <w:rsid w:val="001E6C1B"/>
    <w:rsid w:val="001E731E"/>
    <w:rsid w:val="002059CE"/>
    <w:rsid w:val="002122D7"/>
    <w:rsid w:val="0029513F"/>
    <w:rsid w:val="002A5802"/>
    <w:rsid w:val="002B01B0"/>
    <w:rsid w:val="002C46AF"/>
    <w:rsid w:val="002C4B25"/>
    <w:rsid w:val="002E2659"/>
    <w:rsid w:val="002E5B87"/>
    <w:rsid w:val="002F71EF"/>
    <w:rsid w:val="00310CEF"/>
    <w:rsid w:val="00360796"/>
    <w:rsid w:val="00370EAF"/>
    <w:rsid w:val="003C7999"/>
    <w:rsid w:val="003D0F33"/>
    <w:rsid w:val="003D3B0A"/>
    <w:rsid w:val="003D7F09"/>
    <w:rsid w:val="003E4F55"/>
    <w:rsid w:val="003E6A0B"/>
    <w:rsid w:val="00404B32"/>
    <w:rsid w:val="00482943"/>
    <w:rsid w:val="00484E3E"/>
    <w:rsid w:val="00494978"/>
    <w:rsid w:val="00495954"/>
    <w:rsid w:val="004A46CA"/>
    <w:rsid w:val="004A6710"/>
    <w:rsid w:val="004C6471"/>
    <w:rsid w:val="004E37F6"/>
    <w:rsid w:val="004E4DD9"/>
    <w:rsid w:val="005121B0"/>
    <w:rsid w:val="005147EC"/>
    <w:rsid w:val="00581579"/>
    <w:rsid w:val="00587AEA"/>
    <w:rsid w:val="0059465E"/>
    <w:rsid w:val="005978E8"/>
    <w:rsid w:val="005B377A"/>
    <w:rsid w:val="005B6F2A"/>
    <w:rsid w:val="005E66BA"/>
    <w:rsid w:val="00602FF7"/>
    <w:rsid w:val="00604437"/>
    <w:rsid w:val="00604F70"/>
    <w:rsid w:val="00605936"/>
    <w:rsid w:val="00615D48"/>
    <w:rsid w:val="00623C0D"/>
    <w:rsid w:val="0063699D"/>
    <w:rsid w:val="00665792"/>
    <w:rsid w:val="0068467A"/>
    <w:rsid w:val="00685301"/>
    <w:rsid w:val="0069596C"/>
    <w:rsid w:val="006A09F1"/>
    <w:rsid w:val="006A7442"/>
    <w:rsid w:val="006B515A"/>
    <w:rsid w:val="006C2281"/>
    <w:rsid w:val="006E0133"/>
    <w:rsid w:val="00780E63"/>
    <w:rsid w:val="007C67F7"/>
    <w:rsid w:val="007E7BA0"/>
    <w:rsid w:val="00800532"/>
    <w:rsid w:val="00802702"/>
    <w:rsid w:val="00812843"/>
    <w:rsid w:val="008317E3"/>
    <w:rsid w:val="008B0D6D"/>
    <w:rsid w:val="008C12C3"/>
    <w:rsid w:val="008C32CE"/>
    <w:rsid w:val="008F0B91"/>
    <w:rsid w:val="00903611"/>
    <w:rsid w:val="00910036"/>
    <w:rsid w:val="00925376"/>
    <w:rsid w:val="00925FA8"/>
    <w:rsid w:val="0093176E"/>
    <w:rsid w:val="00991A6C"/>
    <w:rsid w:val="009A574A"/>
    <w:rsid w:val="009B23AD"/>
    <w:rsid w:val="00A106D5"/>
    <w:rsid w:val="00A128CB"/>
    <w:rsid w:val="00A1777F"/>
    <w:rsid w:val="00A20AAF"/>
    <w:rsid w:val="00A94A3B"/>
    <w:rsid w:val="00A94C2B"/>
    <w:rsid w:val="00AA0EE8"/>
    <w:rsid w:val="00AA4A61"/>
    <w:rsid w:val="00AB3A71"/>
    <w:rsid w:val="00AF4650"/>
    <w:rsid w:val="00B04771"/>
    <w:rsid w:val="00B20B98"/>
    <w:rsid w:val="00B27C80"/>
    <w:rsid w:val="00B34D59"/>
    <w:rsid w:val="00B5712E"/>
    <w:rsid w:val="00B67CBB"/>
    <w:rsid w:val="00B70390"/>
    <w:rsid w:val="00B82145"/>
    <w:rsid w:val="00B9039F"/>
    <w:rsid w:val="00BA0134"/>
    <w:rsid w:val="00BB6DF5"/>
    <w:rsid w:val="00C12B1A"/>
    <w:rsid w:val="00C37CBF"/>
    <w:rsid w:val="00C4502C"/>
    <w:rsid w:val="00C52AE9"/>
    <w:rsid w:val="00C81A42"/>
    <w:rsid w:val="00C82B68"/>
    <w:rsid w:val="00CB3194"/>
    <w:rsid w:val="00CC319E"/>
    <w:rsid w:val="00CC44D1"/>
    <w:rsid w:val="00CC663F"/>
    <w:rsid w:val="00CC7500"/>
    <w:rsid w:val="00CE46EE"/>
    <w:rsid w:val="00CE64B6"/>
    <w:rsid w:val="00CE6FCC"/>
    <w:rsid w:val="00D300EC"/>
    <w:rsid w:val="00D74DB2"/>
    <w:rsid w:val="00D85E88"/>
    <w:rsid w:val="00DA2977"/>
    <w:rsid w:val="00DB22C1"/>
    <w:rsid w:val="00DC1CEC"/>
    <w:rsid w:val="00DF0414"/>
    <w:rsid w:val="00DF1AB4"/>
    <w:rsid w:val="00E2166F"/>
    <w:rsid w:val="00E439B0"/>
    <w:rsid w:val="00E673AE"/>
    <w:rsid w:val="00E7332C"/>
    <w:rsid w:val="00E74A5D"/>
    <w:rsid w:val="00E74E8C"/>
    <w:rsid w:val="00E9142E"/>
    <w:rsid w:val="00EA0933"/>
    <w:rsid w:val="00EA5473"/>
    <w:rsid w:val="00EF0B89"/>
    <w:rsid w:val="00EF15E2"/>
    <w:rsid w:val="00EF305D"/>
    <w:rsid w:val="00EF6B77"/>
    <w:rsid w:val="00F00749"/>
    <w:rsid w:val="00F405CA"/>
    <w:rsid w:val="00F861CA"/>
    <w:rsid w:val="00FC6EDE"/>
    <w:rsid w:val="00FD1C40"/>
    <w:rsid w:val="00FD41E6"/>
    <w:rsid w:val="00FE3E6E"/>
    <w:rsid w:val="00FF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DD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2B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5D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5D48"/>
  </w:style>
  <w:style w:type="paragraph" w:styleId="Footer">
    <w:name w:val="footer"/>
    <w:basedOn w:val="Normal"/>
    <w:link w:val="FooterChar"/>
    <w:uiPriority w:val="99"/>
    <w:unhideWhenUsed/>
    <w:rsid w:val="00615D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5D48"/>
  </w:style>
  <w:style w:type="character" w:styleId="CommentReference">
    <w:name w:val="annotation reference"/>
    <w:uiPriority w:val="99"/>
    <w:semiHidden/>
    <w:unhideWhenUsed/>
    <w:rsid w:val="007C67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C67F7"/>
    <w:pPr>
      <w:jc w:val="both"/>
    </w:pPr>
    <w:rPr>
      <w:rFonts w:ascii="Calibri" w:eastAsia="Times New Roman" w:hAnsi="Calibri"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7F7"/>
    <w:rPr>
      <w:rFonts w:ascii="Calibri" w:eastAsia="Times New Roman" w:hAnsi="Calibri" w:cs="Times New Roman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7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7F7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CB3194"/>
    <w:rPr>
      <w:rFonts w:ascii="Helvetica" w:hAnsi="Helvetic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2B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5D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5D48"/>
  </w:style>
  <w:style w:type="paragraph" w:styleId="Footer">
    <w:name w:val="footer"/>
    <w:basedOn w:val="Normal"/>
    <w:link w:val="FooterChar"/>
    <w:uiPriority w:val="99"/>
    <w:unhideWhenUsed/>
    <w:rsid w:val="00615D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5D48"/>
  </w:style>
  <w:style w:type="character" w:styleId="CommentReference">
    <w:name w:val="annotation reference"/>
    <w:uiPriority w:val="99"/>
    <w:semiHidden/>
    <w:unhideWhenUsed/>
    <w:rsid w:val="007C67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C67F7"/>
    <w:pPr>
      <w:jc w:val="both"/>
    </w:pPr>
    <w:rPr>
      <w:rFonts w:ascii="Calibri" w:eastAsia="Times New Roman" w:hAnsi="Calibri"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7F7"/>
    <w:rPr>
      <w:rFonts w:ascii="Calibri" w:eastAsia="Times New Roman" w:hAnsi="Calibri" w:cs="Times New Roman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7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7F7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CB3194"/>
    <w:rPr>
      <w:rFonts w:ascii="Helvetica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75352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7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63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813891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5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0</Words>
  <Characters>1636</Characters>
  <Application>Microsoft Office Word</Application>
  <DocSecurity>0</DocSecurity>
  <Lines>148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Fuentes</dc:creator>
  <cp:keywords/>
  <dc:description/>
  <cp:lastModifiedBy>LAWID</cp:lastModifiedBy>
  <cp:revision>6</cp:revision>
  <cp:lastPrinted>2017-08-09T15:35:00Z</cp:lastPrinted>
  <dcterms:created xsi:type="dcterms:W3CDTF">2017-12-08T17:53:00Z</dcterms:created>
  <dcterms:modified xsi:type="dcterms:W3CDTF">2018-04-30T10:39:00Z</dcterms:modified>
</cp:coreProperties>
</file>